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3589" w:rsidRPr="00A73589" w14:paraId="2CA55556" w14:textId="77777777" w:rsidTr="00A73589">
        <w:trPr>
          <w:trHeight w:val="274"/>
        </w:trPr>
        <w:tc>
          <w:tcPr>
            <w:tcW w:w="9350" w:type="dxa"/>
            <w:gridSpan w:val="4"/>
          </w:tcPr>
          <w:p w14:paraId="5E2EB7A0" w14:textId="7012D847" w:rsidR="00A73589" w:rsidRPr="00A73589" w:rsidRDefault="00E35D61" w:rsidP="00A73589">
            <w:pPr>
              <w:spacing w:line="480" w:lineRule="auto"/>
              <w:rPr>
                <w:rFonts w:ascii="Corbel" w:eastAsia="Times New Roman" w:hAnsi="Corbel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bookmarkStart w:id="0" w:name="_GoBack"/>
            <w:bookmarkEnd w:id="0"/>
            <w:r w:rsidRPr="00E35D61">
              <w:rPr>
                <w:rFonts w:ascii="Corbel" w:eastAsia="Times New Roman" w:hAnsi="Corbel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  <w:r w:rsidR="00A73589" w:rsidRPr="00A73589">
              <w:rPr>
                <w:rFonts w:ascii="Corbel" w:eastAsia="Times New Roman" w:hAnsi="Corbel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: Sociodemographic characteristics of the included and excluded participants</w:t>
            </w:r>
          </w:p>
          <w:p w14:paraId="5B321D92" w14:textId="77777777" w:rsidR="00A73589" w:rsidRPr="00A73589" w:rsidRDefault="00A73589">
            <w:pPr>
              <w:rPr>
                <w:rFonts w:ascii="Corbel" w:hAnsi="Corbel"/>
                <w:sz w:val="18"/>
                <w:szCs w:val="18"/>
              </w:rPr>
            </w:pPr>
          </w:p>
        </w:tc>
      </w:tr>
      <w:tr w:rsidR="00C77EB0" w:rsidRPr="00A73589" w14:paraId="26F61C91" w14:textId="77777777" w:rsidTr="00C77EB0">
        <w:tc>
          <w:tcPr>
            <w:tcW w:w="2337" w:type="dxa"/>
          </w:tcPr>
          <w:p w14:paraId="085BA1E3" w14:textId="44DF92F4" w:rsidR="00C77EB0" w:rsidRPr="00A73589" w:rsidRDefault="00A73589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Characteristics</w:t>
            </w:r>
          </w:p>
        </w:tc>
        <w:tc>
          <w:tcPr>
            <w:tcW w:w="2337" w:type="dxa"/>
          </w:tcPr>
          <w:p w14:paraId="3E5E46C6" w14:textId="1E2FEC2F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Included (n=534)</w:t>
            </w:r>
          </w:p>
        </w:tc>
        <w:tc>
          <w:tcPr>
            <w:tcW w:w="2338" w:type="dxa"/>
          </w:tcPr>
          <w:p w14:paraId="41CDF471" w14:textId="00791360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Excluded (n=62)</w:t>
            </w:r>
          </w:p>
        </w:tc>
        <w:tc>
          <w:tcPr>
            <w:tcW w:w="2338" w:type="dxa"/>
          </w:tcPr>
          <w:p w14:paraId="15277D14" w14:textId="7656D612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p-value</w:t>
            </w:r>
          </w:p>
        </w:tc>
      </w:tr>
      <w:tr w:rsidR="00C77EB0" w:rsidRPr="00A73589" w14:paraId="611C0BDF" w14:textId="77777777" w:rsidTr="00C77EB0">
        <w:tc>
          <w:tcPr>
            <w:tcW w:w="2337" w:type="dxa"/>
          </w:tcPr>
          <w:p w14:paraId="318F80CB" w14:textId="77777777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 xml:space="preserve">Head Gender </w:t>
            </w:r>
          </w:p>
          <w:p w14:paraId="4AB2B846" w14:textId="4437F3C4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(% female)</w:t>
            </w:r>
          </w:p>
        </w:tc>
        <w:tc>
          <w:tcPr>
            <w:tcW w:w="2337" w:type="dxa"/>
          </w:tcPr>
          <w:p w14:paraId="455427DA" w14:textId="600FEFB7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52</w:t>
            </w:r>
          </w:p>
        </w:tc>
        <w:tc>
          <w:tcPr>
            <w:tcW w:w="2338" w:type="dxa"/>
          </w:tcPr>
          <w:p w14:paraId="4889A88B" w14:textId="0ED22A34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48</w:t>
            </w:r>
          </w:p>
        </w:tc>
        <w:tc>
          <w:tcPr>
            <w:tcW w:w="2338" w:type="dxa"/>
          </w:tcPr>
          <w:p w14:paraId="6413A7DF" w14:textId="77A252FB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0.584</w:t>
            </w:r>
          </w:p>
        </w:tc>
      </w:tr>
      <w:tr w:rsidR="00C77EB0" w:rsidRPr="00A73589" w14:paraId="6DEED8D5" w14:textId="77777777" w:rsidTr="00C77EB0">
        <w:tc>
          <w:tcPr>
            <w:tcW w:w="2337" w:type="dxa"/>
          </w:tcPr>
          <w:p w14:paraId="775A37E0" w14:textId="77777777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Head Marital Status</w:t>
            </w:r>
          </w:p>
          <w:p w14:paraId="0C005F81" w14:textId="03AF9507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(% married)</w:t>
            </w:r>
          </w:p>
        </w:tc>
        <w:tc>
          <w:tcPr>
            <w:tcW w:w="2337" w:type="dxa"/>
          </w:tcPr>
          <w:p w14:paraId="055C8426" w14:textId="10E1C9E1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27</w:t>
            </w:r>
          </w:p>
        </w:tc>
        <w:tc>
          <w:tcPr>
            <w:tcW w:w="2338" w:type="dxa"/>
          </w:tcPr>
          <w:p w14:paraId="494666B1" w14:textId="4A3D4B9B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27</w:t>
            </w:r>
          </w:p>
        </w:tc>
        <w:tc>
          <w:tcPr>
            <w:tcW w:w="2338" w:type="dxa"/>
          </w:tcPr>
          <w:p w14:paraId="2CDE79AE" w14:textId="2728058F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0.796</w:t>
            </w:r>
          </w:p>
        </w:tc>
      </w:tr>
      <w:tr w:rsidR="00C77EB0" w:rsidRPr="00A73589" w14:paraId="2BCE3B97" w14:textId="77777777" w:rsidTr="00C77EB0">
        <w:tc>
          <w:tcPr>
            <w:tcW w:w="2337" w:type="dxa"/>
          </w:tcPr>
          <w:p w14:paraId="202E6A59" w14:textId="7BEC8AFC" w:rsidR="00C77EB0" w:rsidRPr="00A73589" w:rsidRDefault="00C77EB0" w:rsidP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Head Education</w:t>
            </w:r>
          </w:p>
          <w:p w14:paraId="7F014E4C" w14:textId="5AE89E47" w:rsidR="00C77EB0" w:rsidRPr="00A73589" w:rsidRDefault="00C77EB0" w:rsidP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(% no formal education)</w:t>
            </w:r>
          </w:p>
        </w:tc>
        <w:tc>
          <w:tcPr>
            <w:tcW w:w="2337" w:type="dxa"/>
          </w:tcPr>
          <w:p w14:paraId="7025C19A" w14:textId="6E631113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12</w:t>
            </w:r>
          </w:p>
        </w:tc>
        <w:tc>
          <w:tcPr>
            <w:tcW w:w="2338" w:type="dxa"/>
          </w:tcPr>
          <w:p w14:paraId="738124DB" w14:textId="390CF0FF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11</w:t>
            </w:r>
          </w:p>
        </w:tc>
        <w:tc>
          <w:tcPr>
            <w:tcW w:w="2338" w:type="dxa"/>
          </w:tcPr>
          <w:p w14:paraId="3C6FE5C3" w14:textId="607AA672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0.923</w:t>
            </w:r>
          </w:p>
        </w:tc>
      </w:tr>
      <w:tr w:rsidR="00C77EB0" w:rsidRPr="00A73589" w14:paraId="4855D69D" w14:textId="77777777" w:rsidTr="005E71CA">
        <w:tc>
          <w:tcPr>
            <w:tcW w:w="2337" w:type="dxa"/>
          </w:tcPr>
          <w:p w14:paraId="386D52DF" w14:textId="6EB2B4C0" w:rsidR="00C77EB0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Head Age (mean age)</w:t>
            </w:r>
          </w:p>
        </w:tc>
        <w:tc>
          <w:tcPr>
            <w:tcW w:w="2337" w:type="dxa"/>
          </w:tcPr>
          <w:p w14:paraId="5510FD64" w14:textId="333614F5" w:rsidR="00C77EB0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52</w:t>
            </w:r>
          </w:p>
        </w:tc>
        <w:tc>
          <w:tcPr>
            <w:tcW w:w="2338" w:type="dxa"/>
          </w:tcPr>
          <w:p w14:paraId="07D5D101" w14:textId="66243000" w:rsidR="00C77EB0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54</w:t>
            </w:r>
          </w:p>
        </w:tc>
        <w:tc>
          <w:tcPr>
            <w:tcW w:w="2338" w:type="dxa"/>
          </w:tcPr>
          <w:p w14:paraId="30BFC784" w14:textId="02421470" w:rsidR="00C77EB0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0.130</w:t>
            </w:r>
          </w:p>
        </w:tc>
      </w:tr>
      <w:tr w:rsidR="00C77EB0" w:rsidRPr="00A73589" w14:paraId="08242B33" w14:textId="77777777" w:rsidTr="00C77EB0">
        <w:tc>
          <w:tcPr>
            <w:tcW w:w="2337" w:type="dxa"/>
          </w:tcPr>
          <w:p w14:paraId="21D0C9DA" w14:textId="6E5C6B87" w:rsidR="00C77EB0" w:rsidRPr="00A73589" w:rsidRDefault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Household size (mean number of members)</w:t>
            </w:r>
          </w:p>
        </w:tc>
        <w:tc>
          <w:tcPr>
            <w:tcW w:w="2337" w:type="dxa"/>
          </w:tcPr>
          <w:p w14:paraId="61DC7A4C" w14:textId="0292B5E2" w:rsidR="00C77EB0" w:rsidRPr="00A73589" w:rsidRDefault="00A73589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4</w:t>
            </w:r>
          </w:p>
        </w:tc>
        <w:tc>
          <w:tcPr>
            <w:tcW w:w="2338" w:type="dxa"/>
          </w:tcPr>
          <w:p w14:paraId="624CA819" w14:textId="428D5EA6" w:rsidR="00C77EB0" w:rsidRPr="00A73589" w:rsidRDefault="00A73589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4</w:t>
            </w:r>
          </w:p>
        </w:tc>
        <w:tc>
          <w:tcPr>
            <w:tcW w:w="2338" w:type="dxa"/>
          </w:tcPr>
          <w:p w14:paraId="31D9B5E7" w14:textId="0031E7BA" w:rsidR="00C77EB0" w:rsidRPr="00A73589" w:rsidRDefault="00C77EB0" w:rsidP="00C77EB0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0.183</w:t>
            </w:r>
          </w:p>
        </w:tc>
      </w:tr>
      <w:tr w:rsidR="00A73589" w:rsidRPr="00A73589" w14:paraId="2CC06E1F" w14:textId="77777777" w:rsidTr="00A73589">
        <w:tc>
          <w:tcPr>
            <w:tcW w:w="2337" w:type="dxa"/>
          </w:tcPr>
          <w:p w14:paraId="5675C897" w14:textId="5150602B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Indexed Patient</w:t>
            </w:r>
            <w:r w:rsidRPr="00A73589">
              <w:rPr>
                <w:rFonts w:ascii="Corbel" w:hAnsi="Corbel"/>
                <w:sz w:val="18"/>
                <w:szCs w:val="18"/>
              </w:rPr>
              <w:t xml:space="preserve"> Gender </w:t>
            </w:r>
          </w:p>
          <w:p w14:paraId="7F9D3D84" w14:textId="77777777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(% female)</w:t>
            </w:r>
          </w:p>
        </w:tc>
        <w:tc>
          <w:tcPr>
            <w:tcW w:w="2337" w:type="dxa"/>
          </w:tcPr>
          <w:p w14:paraId="4E4DEA09" w14:textId="33D38062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79</w:t>
            </w:r>
          </w:p>
        </w:tc>
        <w:tc>
          <w:tcPr>
            <w:tcW w:w="2338" w:type="dxa"/>
          </w:tcPr>
          <w:p w14:paraId="1E18497E" w14:textId="62293888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75</w:t>
            </w:r>
          </w:p>
        </w:tc>
        <w:tc>
          <w:tcPr>
            <w:tcW w:w="2338" w:type="dxa"/>
          </w:tcPr>
          <w:p w14:paraId="24C821AB" w14:textId="34025409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0.490</w:t>
            </w:r>
          </w:p>
        </w:tc>
      </w:tr>
      <w:tr w:rsidR="00A73589" w:rsidRPr="00A73589" w14:paraId="08D04453" w14:textId="77777777" w:rsidTr="00A73589">
        <w:tc>
          <w:tcPr>
            <w:tcW w:w="2337" w:type="dxa"/>
          </w:tcPr>
          <w:p w14:paraId="6D4D5C4C" w14:textId="41CEB337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Indexed Patient</w:t>
            </w:r>
            <w:r w:rsidRPr="00A73589">
              <w:rPr>
                <w:rFonts w:ascii="Corbel" w:hAnsi="Corbel"/>
                <w:sz w:val="18"/>
                <w:szCs w:val="18"/>
              </w:rPr>
              <w:t xml:space="preserve"> Marital Status</w:t>
            </w:r>
          </w:p>
          <w:p w14:paraId="4BDAC2EC" w14:textId="77777777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(% married)</w:t>
            </w:r>
          </w:p>
        </w:tc>
        <w:tc>
          <w:tcPr>
            <w:tcW w:w="2337" w:type="dxa"/>
          </w:tcPr>
          <w:p w14:paraId="2274C68E" w14:textId="44E59BDF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21</w:t>
            </w:r>
          </w:p>
        </w:tc>
        <w:tc>
          <w:tcPr>
            <w:tcW w:w="2338" w:type="dxa"/>
          </w:tcPr>
          <w:p w14:paraId="74F201DC" w14:textId="4DBC0CC6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19</w:t>
            </w:r>
          </w:p>
        </w:tc>
        <w:tc>
          <w:tcPr>
            <w:tcW w:w="2338" w:type="dxa"/>
          </w:tcPr>
          <w:p w14:paraId="033E51AE" w14:textId="4588F876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0.108</w:t>
            </w:r>
          </w:p>
        </w:tc>
      </w:tr>
      <w:tr w:rsidR="00A73589" w:rsidRPr="00A73589" w14:paraId="29674402" w14:textId="77777777" w:rsidTr="00A73589">
        <w:tc>
          <w:tcPr>
            <w:tcW w:w="2337" w:type="dxa"/>
          </w:tcPr>
          <w:p w14:paraId="38D9DBE7" w14:textId="66100BB1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Indexed Patient</w:t>
            </w:r>
            <w:r w:rsidRPr="00A73589">
              <w:rPr>
                <w:rFonts w:ascii="Corbel" w:hAnsi="Corbel"/>
                <w:sz w:val="18"/>
                <w:szCs w:val="18"/>
              </w:rPr>
              <w:t xml:space="preserve"> Education</w:t>
            </w:r>
          </w:p>
          <w:p w14:paraId="18D5FCC9" w14:textId="77777777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 w:rsidRPr="00A73589">
              <w:rPr>
                <w:rFonts w:ascii="Corbel" w:hAnsi="Corbel"/>
                <w:sz w:val="18"/>
                <w:szCs w:val="18"/>
              </w:rPr>
              <w:t>(% no formal education)</w:t>
            </w:r>
          </w:p>
        </w:tc>
        <w:tc>
          <w:tcPr>
            <w:tcW w:w="2337" w:type="dxa"/>
          </w:tcPr>
          <w:p w14:paraId="644F6756" w14:textId="20D6F082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8</w:t>
            </w:r>
          </w:p>
        </w:tc>
        <w:tc>
          <w:tcPr>
            <w:tcW w:w="2338" w:type="dxa"/>
          </w:tcPr>
          <w:p w14:paraId="553C308C" w14:textId="70D57999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7</w:t>
            </w:r>
          </w:p>
        </w:tc>
        <w:tc>
          <w:tcPr>
            <w:tcW w:w="2338" w:type="dxa"/>
          </w:tcPr>
          <w:p w14:paraId="011F50B1" w14:textId="217CF543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0.944</w:t>
            </w:r>
          </w:p>
        </w:tc>
      </w:tr>
      <w:tr w:rsidR="00A73589" w:rsidRPr="00A73589" w14:paraId="630E92A8" w14:textId="77777777" w:rsidTr="00A73589">
        <w:tc>
          <w:tcPr>
            <w:tcW w:w="2337" w:type="dxa"/>
          </w:tcPr>
          <w:p w14:paraId="79A8D2EC" w14:textId="02E43C66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Indexed Patient</w:t>
            </w:r>
            <w:r w:rsidRPr="00A73589">
              <w:rPr>
                <w:rFonts w:ascii="Corbel" w:hAnsi="Corbel"/>
                <w:sz w:val="18"/>
                <w:szCs w:val="18"/>
              </w:rPr>
              <w:t xml:space="preserve"> Age (mean age)</w:t>
            </w:r>
          </w:p>
        </w:tc>
        <w:tc>
          <w:tcPr>
            <w:tcW w:w="2337" w:type="dxa"/>
          </w:tcPr>
          <w:p w14:paraId="5CB0970A" w14:textId="277C2BC6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47</w:t>
            </w:r>
          </w:p>
        </w:tc>
        <w:tc>
          <w:tcPr>
            <w:tcW w:w="2338" w:type="dxa"/>
          </w:tcPr>
          <w:p w14:paraId="7D9F410E" w14:textId="0A0A9194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49</w:t>
            </w:r>
          </w:p>
        </w:tc>
        <w:tc>
          <w:tcPr>
            <w:tcW w:w="2338" w:type="dxa"/>
          </w:tcPr>
          <w:p w14:paraId="618FC1E7" w14:textId="254AB5AB" w:rsidR="00A73589" w:rsidRPr="00A73589" w:rsidRDefault="00A73589" w:rsidP="005E71CA">
            <w:pPr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0.265</w:t>
            </w:r>
          </w:p>
        </w:tc>
      </w:tr>
    </w:tbl>
    <w:p w14:paraId="00E0C392" w14:textId="77777777" w:rsidR="001D4DF7" w:rsidRDefault="001D4DF7"/>
    <w:sectPr w:rsidR="001D4DF7" w:rsidSect="003C53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EB0"/>
    <w:rsid w:val="0000432F"/>
    <w:rsid w:val="0002456E"/>
    <w:rsid w:val="00062312"/>
    <w:rsid w:val="0007333F"/>
    <w:rsid w:val="00080F72"/>
    <w:rsid w:val="00092B34"/>
    <w:rsid w:val="00097947"/>
    <w:rsid w:val="000B5F7D"/>
    <w:rsid w:val="000B6B32"/>
    <w:rsid w:val="000C68EC"/>
    <w:rsid w:val="000C747D"/>
    <w:rsid w:val="000D12D8"/>
    <w:rsid w:val="000F22B2"/>
    <w:rsid w:val="00113ECF"/>
    <w:rsid w:val="00140524"/>
    <w:rsid w:val="00147CE1"/>
    <w:rsid w:val="001948E3"/>
    <w:rsid w:val="001B1432"/>
    <w:rsid w:val="001D4DF7"/>
    <w:rsid w:val="001D7686"/>
    <w:rsid w:val="001E204B"/>
    <w:rsid w:val="0021679A"/>
    <w:rsid w:val="002562F6"/>
    <w:rsid w:val="00273C0C"/>
    <w:rsid w:val="002940BD"/>
    <w:rsid w:val="002B12D4"/>
    <w:rsid w:val="002B4EB8"/>
    <w:rsid w:val="00322548"/>
    <w:rsid w:val="00361934"/>
    <w:rsid w:val="003640CC"/>
    <w:rsid w:val="003B2329"/>
    <w:rsid w:val="003C13F2"/>
    <w:rsid w:val="003C532F"/>
    <w:rsid w:val="004052EF"/>
    <w:rsid w:val="00422EBE"/>
    <w:rsid w:val="004537BF"/>
    <w:rsid w:val="00473CDB"/>
    <w:rsid w:val="004C7288"/>
    <w:rsid w:val="004F3CA1"/>
    <w:rsid w:val="00536485"/>
    <w:rsid w:val="00543A36"/>
    <w:rsid w:val="00545EA0"/>
    <w:rsid w:val="005717CE"/>
    <w:rsid w:val="00575D5E"/>
    <w:rsid w:val="005812D0"/>
    <w:rsid w:val="005A11BF"/>
    <w:rsid w:val="005A7D53"/>
    <w:rsid w:val="005C5766"/>
    <w:rsid w:val="006101F9"/>
    <w:rsid w:val="00616F5A"/>
    <w:rsid w:val="00637283"/>
    <w:rsid w:val="006400B2"/>
    <w:rsid w:val="00643C8E"/>
    <w:rsid w:val="00651486"/>
    <w:rsid w:val="006938DF"/>
    <w:rsid w:val="006D355E"/>
    <w:rsid w:val="006F44C1"/>
    <w:rsid w:val="007010E9"/>
    <w:rsid w:val="00767B8A"/>
    <w:rsid w:val="007A010F"/>
    <w:rsid w:val="007A7A2A"/>
    <w:rsid w:val="007D2A94"/>
    <w:rsid w:val="00891350"/>
    <w:rsid w:val="008C5F45"/>
    <w:rsid w:val="008C7C35"/>
    <w:rsid w:val="008E555D"/>
    <w:rsid w:val="008F2989"/>
    <w:rsid w:val="008F6B7B"/>
    <w:rsid w:val="00942D44"/>
    <w:rsid w:val="00974FA5"/>
    <w:rsid w:val="009C48E5"/>
    <w:rsid w:val="00A1182A"/>
    <w:rsid w:val="00A1722C"/>
    <w:rsid w:val="00A2466F"/>
    <w:rsid w:val="00A2623E"/>
    <w:rsid w:val="00A71D1C"/>
    <w:rsid w:val="00A73589"/>
    <w:rsid w:val="00A77628"/>
    <w:rsid w:val="00AB30C0"/>
    <w:rsid w:val="00B42C54"/>
    <w:rsid w:val="00B77B1F"/>
    <w:rsid w:val="00C10054"/>
    <w:rsid w:val="00C22F8F"/>
    <w:rsid w:val="00C31F91"/>
    <w:rsid w:val="00C422CF"/>
    <w:rsid w:val="00C432AB"/>
    <w:rsid w:val="00C52647"/>
    <w:rsid w:val="00C67537"/>
    <w:rsid w:val="00C77EB0"/>
    <w:rsid w:val="00C877D5"/>
    <w:rsid w:val="00C93A5F"/>
    <w:rsid w:val="00C95F2D"/>
    <w:rsid w:val="00CE1603"/>
    <w:rsid w:val="00D059A9"/>
    <w:rsid w:val="00D15FB8"/>
    <w:rsid w:val="00D35C88"/>
    <w:rsid w:val="00D36686"/>
    <w:rsid w:val="00D36CAF"/>
    <w:rsid w:val="00D57ED1"/>
    <w:rsid w:val="00D83BE0"/>
    <w:rsid w:val="00D8639A"/>
    <w:rsid w:val="00DF0E52"/>
    <w:rsid w:val="00DF7519"/>
    <w:rsid w:val="00E04560"/>
    <w:rsid w:val="00E30DD1"/>
    <w:rsid w:val="00E35D61"/>
    <w:rsid w:val="00E67BE4"/>
    <w:rsid w:val="00E85817"/>
    <w:rsid w:val="00E9188B"/>
    <w:rsid w:val="00E93696"/>
    <w:rsid w:val="00ED64A0"/>
    <w:rsid w:val="00EF3C2F"/>
    <w:rsid w:val="00F14F00"/>
    <w:rsid w:val="00F21F95"/>
    <w:rsid w:val="00F45B4E"/>
    <w:rsid w:val="00F54ADA"/>
    <w:rsid w:val="00F65738"/>
    <w:rsid w:val="00F840C0"/>
    <w:rsid w:val="00FD6C16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EC54D"/>
  <w15:chartTrackingRefBased/>
  <w15:docId w15:val="{FBC20B33-B6A8-484C-969D-7F357CEFE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5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589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iyah Docrat</dc:creator>
  <cp:keywords/>
  <dc:description/>
  <cp:lastModifiedBy>Sumaiyah Docrat</cp:lastModifiedBy>
  <cp:revision>2</cp:revision>
  <dcterms:created xsi:type="dcterms:W3CDTF">2019-10-06T07:33:00Z</dcterms:created>
  <dcterms:modified xsi:type="dcterms:W3CDTF">2019-10-14T11:08:00Z</dcterms:modified>
</cp:coreProperties>
</file>